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Additional file 2</w:t>
      </w:r>
    </w:p>
    <w:p>
      <w:pPr>
        <w:pStyle w:val="Normal"/>
        <w:rPr/>
      </w:pPr>
      <w:r>
        <w:rPr/>
        <w:t xml:space="preserve">Table 2S </w:t>
      </w:r>
    </w:p>
    <w:p>
      <w:pPr>
        <w:pStyle w:val="Normal"/>
        <w:jc w:val="both"/>
        <w:rPr/>
      </w:pPr>
      <w:r>
        <w:rPr/>
        <w:t>Different mRNAs associated to eEF1Bγ</w:t>
      </w:r>
    </w:p>
    <w:p>
      <w:pPr>
        <w:pStyle w:val="Normal"/>
        <w:rPr/>
      </w:pPr>
      <w:r>
        <w:rPr/>
      </w:r>
    </w:p>
    <w:tbl>
      <w:tblPr>
        <w:tblW w:w="9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1186"/>
        <w:gridCol w:w="3853"/>
        <w:gridCol w:w="3375"/>
      </w:tblGrid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symbol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GNC ID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ynonyms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-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235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ptosis antagonizing transcription factor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ATF,BFR2, DED, TRAUB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P5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98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 protein p53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M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92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mentin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P16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17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oporin 160kDa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LJ22583, KIAA0197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S3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21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S3A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3A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S1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88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S15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0S ribosomal protein S15, homolog of rat insulinoma, insulinoma protein, MGC111130, RIG, S15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X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969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rting nexin 5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RS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37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yl-tRNA synthetase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erine tRNA ligase 1, cytoplasmic, SERS</w:t>
            </w:r>
          </w:p>
        </w:tc>
      </w:tr>
      <w:tr>
        <w:trPr>
          <w:trHeight w:val="3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2D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127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2 domain containing 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LP1</w:t>
            </w:r>
          </w:p>
        </w:tc>
      </w:tr>
      <w:tr>
        <w:trPr>
          <w:trHeight w:val="3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PZA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8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pping actin protein of muscle Z-line alpha subunit 1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3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NF13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915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inc finger protein 131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HZ-10, ZBTB35, "zinc finger and BTB domain containing 35</w:t>
            </w:r>
          </w:p>
        </w:tc>
      </w:tr>
      <w:tr>
        <w:trPr>
          <w:trHeight w:val="3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C25A5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323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25 member 51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CART1, mitochondrial carrier triple repeat 1, solute carrier family 25, member 51</w:t>
            </w:r>
          </w:p>
        </w:tc>
      </w:tr>
      <w:tr>
        <w:trPr>
          <w:trHeight w:val="3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C1A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42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1 member 4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lanine/serine/cysteine/threonine transporter, ASCT1, SATT</w:t>
            </w:r>
          </w:p>
        </w:tc>
      </w:tr>
      <w:tr>
        <w:trPr>
          <w:trHeight w:val="3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C35F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615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35 member F2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LJ13018</w:t>
            </w:r>
          </w:p>
        </w:tc>
      </w:tr>
      <w:tr>
        <w:trPr>
          <w:trHeight w:val="3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R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08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chrome p450 oxidoreductase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YPOR, FLJ26468</w:t>
            </w:r>
          </w:p>
        </w:tc>
      </w:tr>
      <w:tr>
        <w:trPr>
          <w:trHeight w:val="3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X4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90</w:t>
            </w:r>
          </w:p>
        </w:tc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X homeobox 4</w:t>
            </w:r>
          </w:p>
        </w:tc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REC3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he table 2S list some individual cDNA clones isolated in RIP assay in complex with eEF1Bγ. Gene name and Gene Nomenclature Committee Identity code (HGNC ID) are reported.</w:t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080" w:right="1134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8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83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>
      <w:szCs w:val="20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6T13:02:00Z</dcterms:created>
  <dc:creator>zif</dc:creator>
  <dc:description/>
  <cp:keywords/>
  <dc:language>en-US</dc:language>
  <cp:lastModifiedBy>zif</cp:lastModifiedBy>
  <dcterms:modified xsi:type="dcterms:W3CDTF">2016-09-05T09:55:00Z</dcterms:modified>
  <cp:revision>2</cp:revision>
  <dc:subject/>
  <dc:title>Additional file 2</dc:title>
</cp:coreProperties>
</file>